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80350" w14:textId="11D88C6C" w:rsidR="004918E1" w:rsidRPr="00EE3772" w:rsidRDefault="00CE5A01" w:rsidP="00EE3772">
      <w:pPr>
        <w:rPr>
          <w:rFonts w:asciiTheme="majorHAnsi" w:hAnsiTheme="majorHAnsi" w:cs="Times New Roman"/>
          <w:b/>
          <w:sz w:val="22"/>
          <w:szCs w:val="22"/>
          <w:lang w:val="en-GB"/>
        </w:rPr>
      </w:pPr>
      <w:r>
        <w:rPr>
          <w:rFonts w:asciiTheme="majorHAnsi" w:hAnsiTheme="majorHAnsi" w:cs="Times New Roman"/>
          <w:b/>
          <w:lang w:val="en-GB"/>
        </w:rPr>
        <w:t>Online data supplement</w:t>
      </w:r>
    </w:p>
    <w:p w14:paraId="2C72ECAA" w14:textId="77777777" w:rsidR="007509D7" w:rsidRPr="00676071" w:rsidRDefault="007509D7" w:rsidP="004918E1">
      <w:pPr>
        <w:spacing w:line="360" w:lineRule="auto"/>
        <w:rPr>
          <w:rFonts w:asciiTheme="majorHAnsi" w:hAnsiTheme="majorHAnsi" w:cs="Times New Roman"/>
          <w:b/>
          <w:lang w:val="en-GB"/>
        </w:rPr>
      </w:pPr>
    </w:p>
    <w:p w14:paraId="4FEDF299" w14:textId="44F7AD51" w:rsidR="007509D7" w:rsidRPr="00676071" w:rsidRDefault="007509D7" w:rsidP="004918E1">
      <w:pPr>
        <w:spacing w:line="360" w:lineRule="auto"/>
        <w:rPr>
          <w:rFonts w:asciiTheme="majorHAnsi" w:hAnsiTheme="majorHAnsi" w:cs="Times New Roman"/>
          <w:b/>
          <w:lang w:val="en-GB"/>
        </w:rPr>
      </w:pPr>
      <w:r w:rsidRPr="00676071">
        <w:rPr>
          <w:rFonts w:asciiTheme="majorHAnsi" w:hAnsiTheme="majorHAnsi" w:cs="Times New Roman"/>
          <w:b/>
          <w:lang w:val="en-GB"/>
        </w:rPr>
        <w:t>Material and Methods</w:t>
      </w:r>
    </w:p>
    <w:p w14:paraId="46126E1B" w14:textId="77777777" w:rsidR="007509D7" w:rsidRPr="00676071" w:rsidRDefault="007509D7" w:rsidP="004918E1">
      <w:pPr>
        <w:spacing w:line="360" w:lineRule="auto"/>
        <w:rPr>
          <w:rFonts w:asciiTheme="majorHAnsi" w:hAnsiTheme="majorHAnsi" w:cs="Times New Roman"/>
          <w:b/>
          <w:lang w:val="en-GB"/>
        </w:rPr>
      </w:pPr>
    </w:p>
    <w:p w14:paraId="7680C44D" w14:textId="1DE3C53D" w:rsidR="007509D7" w:rsidRPr="00676071" w:rsidRDefault="007509D7" w:rsidP="004918E1">
      <w:pPr>
        <w:spacing w:line="360" w:lineRule="auto"/>
        <w:rPr>
          <w:rFonts w:asciiTheme="majorHAnsi" w:hAnsiTheme="majorHAnsi" w:cs="Times New Roman"/>
          <w:b/>
          <w:lang w:val="en-GB"/>
        </w:rPr>
      </w:pPr>
      <w:r w:rsidRPr="00676071">
        <w:rPr>
          <w:rFonts w:asciiTheme="majorHAnsi" w:hAnsiTheme="majorHAnsi" w:cs="Times New Roman"/>
          <w:b/>
          <w:lang w:val="en-GB"/>
        </w:rPr>
        <w:t>Cell stretching</w:t>
      </w:r>
    </w:p>
    <w:p w14:paraId="69647D95" w14:textId="77777777" w:rsidR="007509D7" w:rsidRPr="00676071" w:rsidRDefault="007509D7" w:rsidP="004918E1">
      <w:pPr>
        <w:spacing w:line="360" w:lineRule="auto"/>
        <w:rPr>
          <w:rFonts w:asciiTheme="majorHAnsi" w:hAnsiTheme="majorHAnsi" w:cs="Times New Roman"/>
          <w:b/>
          <w:lang w:val="en-GB"/>
        </w:rPr>
      </w:pPr>
    </w:p>
    <w:p w14:paraId="4C16DD72" w14:textId="604A3012" w:rsidR="007509D7" w:rsidRPr="00676071" w:rsidRDefault="007509D7" w:rsidP="004918E1">
      <w:pPr>
        <w:spacing w:line="360" w:lineRule="auto"/>
        <w:rPr>
          <w:rFonts w:asciiTheme="majorHAnsi" w:hAnsiTheme="majorHAnsi" w:cs="Verdana"/>
          <w:lang w:val="en-US"/>
        </w:rPr>
      </w:pPr>
      <w:r w:rsidRPr="00676071">
        <w:rPr>
          <w:rFonts w:ascii="Calibri" w:hAnsi="Calibri" w:cs="Times New Roman"/>
          <w:lang w:val="en-GB"/>
        </w:rPr>
        <w:t xml:space="preserve">A549 cells were cultured in </w:t>
      </w:r>
      <w:proofErr w:type="spellStart"/>
      <w:r w:rsidRPr="00676071">
        <w:rPr>
          <w:rFonts w:ascii="Calibri" w:hAnsi="Calibri" w:cs="Times New Roman"/>
          <w:lang w:val="en-GB"/>
        </w:rPr>
        <w:t>Bioflex</w:t>
      </w:r>
      <w:proofErr w:type="spellEnd"/>
      <w:r w:rsidR="00F802F8">
        <w:rPr>
          <w:rFonts w:ascii="Calibri" w:hAnsi="Calibri" w:cs="Times New Roman"/>
          <w:lang w:val="en-GB"/>
        </w:rPr>
        <w:t>®</w:t>
      </w:r>
      <w:r w:rsidRPr="00676071">
        <w:rPr>
          <w:rFonts w:ascii="Calibri" w:hAnsi="Calibri" w:cs="Times New Roman"/>
          <w:lang w:val="en-GB"/>
        </w:rPr>
        <w:t xml:space="preserve"> plates up to 80% confluence in DMEM/F12 </w:t>
      </w:r>
      <w:proofErr w:type="spellStart"/>
      <w:r w:rsidRPr="00676071">
        <w:rPr>
          <w:rFonts w:ascii="Calibri" w:hAnsi="Calibri" w:cs="Times New Roman"/>
          <w:lang w:val="en-GB"/>
        </w:rPr>
        <w:t>Glutamax</w:t>
      </w:r>
      <w:proofErr w:type="spellEnd"/>
      <w:r w:rsidRPr="00676071">
        <w:rPr>
          <w:rFonts w:ascii="Calibri" w:hAnsi="Calibri" w:cs="Times New Roman"/>
          <w:lang w:val="en-GB"/>
        </w:rPr>
        <w:t xml:space="preserve">® medium (Invitrogen, Basel, Switzerland) containing 10% </w:t>
      </w:r>
      <w:proofErr w:type="spellStart"/>
      <w:r w:rsidRPr="00676071">
        <w:rPr>
          <w:rFonts w:ascii="Calibri" w:hAnsi="Calibri" w:cs="Times New Roman"/>
          <w:lang w:val="en-GB"/>
        </w:rPr>
        <w:t>fetal</w:t>
      </w:r>
      <w:proofErr w:type="spellEnd"/>
      <w:r w:rsidRPr="00676071">
        <w:rPr>
          <w:rFonts w:ascii="Calibri" w:hAnsi="Calibri" w:cs="Times New Roman"/>
          <w:lang w:val="en-GB"/>
        </w:rPr>
        <w:t xml:space="preserve"> bovine serum (Gibco, Basel, Switzerland) and antibiotics. Cells were then submitted to cyclic stretch </w:t>
      </w:r>
      <w:r w:rsidRPr="00676071">
        <w:rPr>
          <w:rFonts w:asciiTheme="majorHAnsi" w:hAnsiTheme="majorHAnsi" w:cs="Times New Roman"/>
          <w:lang w:val="en-US"/>
        </w:rPr>
        <w:t xml:space="preserve">at a </w:t>
      </w:r>
      <w:r w:rsidRPr="00676071">
        <w:rPr>
          <w:rFonts w:asciiTheme="majorHAnsi" w:hAnsiTheme="majorHAnsi" w:cs="Verdana"/>
          <w:lang w:val="en-US"/>
        </w:rPr>
        <w:t xml:space="preserve">stretching rate of 20 cycles/minute with a square signal, a 1:1 </w:t>
      </w:r>
      <w:proofErr w:type="spellStart"/>
      <w:r w:rsidRPr="00676071">
        <w:rPr>
          <w:rFonts w:asciiTheme="majorHAnsi" w:hAnsiTheme="majorHAnsi" w:cs="Verdana"/>
          <w:lang w:val="en-US"/>
        </w:rPr>
        <w:t>stretch:relaxation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ratio, and a 20% maximal </w:t>
      </w:r>
      <w:proofErr w:type="spellStart"/>
      <w:r w:rsidRPr="00676071">
        <w:rPr>
          <w:rFonts w:asciiTheme="majorHAnsi" w:hAnsiTheme="majorHAnsi" w:cs="Verdana"/>
          <w:lang w:val="en-US"/>
        </w:rPr>
        <w:t>equibiaxial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elongation for 24 to 48 hrs</w:t>
      </w:r>
      <w:r w:rsidR="00676071">
        <w:rPr>
          <w:rFonts w:asciiTheme="majorHAnsi" w:hAnsiTheme="majorHAnsi" w:cs="Verdana"/>
          <w:lang w:val="en-US"/>
        </w:rPr>
        <w:t>.</w:t>
      </w:r>
      <w:r w:rsidRPr="00676071">
        <w:rPr>
          <w:rFonts w:asciiTheme="majorHAnsi" w:hAnsiTheme="majorHAnsi" w:cs="Verdana"/>
          <w:lang w:val="en-US"/>
        </w:rPr>
        <w:t>, in a 37°C incubator with 5% CO</w:t>
      </w:r>
      <w:r w:rsidRPr="00676071">
        <w:rPr>
          <w:rFonts w:asciiTheme="majorHAnsi" w:hAnsiTheme="majorHAnsi" w:cs="Verdana"/>
          <w:vertAlign w:val="subscript"/>
          <w:lang w:val="en-US"/>
        </w:rPr>
        <w:t>2</w:t>
      </w:r>
      <w:r w:rsidRPr="00676071">
        <w:rPr>
          <w:rFonts w:asciiTheme="majorHAnsi" w:hAnsiTheme="majorHAnsi" w:cs="Verdana"/>
          <w:lang w:val="en-US"/>
        </w:rPr>
        <w:t xml:space="preserve">. Supernatants from stretched cells and from cells grown in the same conditions in </w:t>
      </w:r>
      <w:proofErr w:type="spellStart"/>
      <w:r w:rsidRPr="00676071">
        <w:rPr>
          <w:rFonts w:asciiTheme="majorHAnsi" w:hAnsiTheme="majorHAnsi" w:cs="Verdana"/>
          <w:lang w:val="en-US"/>
        </w:rPr>
        <w:t>Bioflex</w:t>
      </w:r>
      <w:proofErr w:type="spellEnd"/>
      <w:r w:rsidRPr="00676071">
        <w:rPr>
          <w:rFonts w:asciiTheme="majorHAnsi" w:hAnsiTheme="majorHAnsi" w:cs="Verdana"/>
          <w:lang w:val="en-US"/>
        </w:rPr>
        <w:t>® plates without cell stretching were sampled at different times, and used for the quantification of alarmins, as well as for other functional tests.</w:t>
      </w:r>
    </w:p>
    <w:p w14:paraId="6664A17C" w14:textId="77777777" w:rsidR="001E65A7" w:rsidRPr="00676071" w:rsidRDefault="001E65A7" w:rsidP="004918E1">
      <w:pPr>
        <w:spacing w:line="360" w:lineRule="auto"/>
        <w:rPr>
          <w:rFonts w:asciiTheme="majorHAnsi" w:hAnsiTheme="majorHAnsi" w:cs="Verdana"/>
          <w:lang w:val="en-US"/>
        </w:rPr>
      </w:pPr>
    </w:p>
    <w:p w14:paraId="7295E98D" w14:textId="77777777" w:rsidR="001E65A7" w:rsidRPr="00676071" w:rsidRDefault="001E65A7" w:rsidP="001E65A7">
      <w:pPr>
        <w:spacing w:line="360" w:lineRule="auto"/>
        <w:rPr>
          <w:rFonts w:asciiTheme="majorHAnsi" w:hAnsiTheme="majorHAnsi" w:cs="Verdana"/>
          <w:b/>
          <w:lang w:val="en-US"/>
        </w:rPr>
      </w:pPr>
      <w:r w:rsidRPr="00676071">
        <w:rPr>
          <w:rFonts w:asciiTheme="majorHAnsi" w:hAnsiTheme="majorHAnsi" w:cs="Verdana"/>
          <w:b/>
          <w:lang w:val="en-US"/>
        </w:rPr>
        <w:t>Measurement of alarmins in conditioned supernatants</w:t>
      </w:r>
    </w:p>
    <w:p w14:paraId="1808E594" w14:textId="77777777" w:rsidR="001E65A7" w:rsidRPr="00676071" w:rsidRDefault="001E65A7" w:rsidP="004918E1">
      <w:pPr>
        <w:spacing w:line="360" w:lineRule="auto"/>
        <w:rPr>
          <w:rFonts w:asciiTheme="majorHAnsi" w:hAnsiTheme="majorHAnsi" w:cs="Verdana"/>
          <w:lang w:val="en-US"/>
        </w:rPr>
      </w:pPr>
    </w:p>
    <w:p w14:paraId="285C147E" w14:textId="01E8C385" w:rsidR="001E65A7" w:rsidRPr="00676071" w:rsidRDefault="001E65A7" w:rsidP="004918E1">
      <w:pPr>
        <w:spacing w:line="360" w:lineRule="auto"/>
        <w:rPr>
          <w:rFonts w:asciiTheme="majorHAnsi" w:hAnsiTheme="majorHAnsi" w:cs="Verdana"/>
          <w:lang w:val="en-US"/>
        </w:rPr>
      </w:pPr>
      <w:r w:rsidRPr="00676071">
        <w:rPr>
          <w:rFonts w:asciiTheme="majorHAnsi" w:hAnsiTheme="majorHAnsi" w:cs="Verdana"/>
          <w:b/>
          <w:lang w:val="en-US"/>
        </w:rPr>
        <w:t>Mitochondrial DNA.</w:t>
      </w:r>
      <w:r w:rsidRPr="00676071">
        <w:rPr>
          <w:rFonts w:asciiTheme="majorHAnsi" w:hAnsiTheme="majorHAnsi" w:cs="Verdana"/>
          <w:lang w:val="en-US"/>
        </w:rPr>
        <w:t xml:space="preserve"> DNA was isolated using the DNA purification kit from blood or body fluids (Qiagen, Valencia, CA, USA), with a final volume of 200 µl of DNA resuspended in elution buffer. Quantitative PCR using the IQ</w:t>
      </w:r>
      <w:r w:rsidRPr="00676071">
        <w:rPr>
          <w:rFonts w:asciiTheme="majorHAnsi" w:hAnsiTheme="majorHAnsi" w:cs="Verdana"/>
          <w:vertAlign w:val="superscript"/>
          <w:lang w:val="en-US"/>
        </w:rPr>
        <w:t>TM</w:t>
      </w:r>
      <w:r w:rsidRPr="00676071">
        <w:rPr>
          <w:rFonts w:asciiTheme="majorHAnsi" w:hAnsiTheme="majorHAnsi" w:cs="Verdana"/>
          <w:lang w:val="en-US"/>
        </w:rPr>
        <w:t xml:space="preserve"> </w:t>
      </w:r>
      <w:proofErr w:type="spellStart"/>
      <w:r w:rsidRPr="00676071">
        <w:rPr>
          <w:rFonts w:asciiTheme="majorHAnsi" w:hAnsiTheme="majorHAnsi" w:cs="Verdana"/>
          <w:lang w:val="en-US"/>
        </w:rPr>
        <w:t>Sybr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Green technique (</w:t>
      </w:r>
      <w:proofErr w:type="spellStart"/>
      <w:r w:rsidRPr="00676071">
        <w:rPr>
          <w:rFonts w:asciiTheme="majorHAnsi" w:hAnsiTheme="majorHAnsi" w:cs="Verdana"/>
          <w:lang w:val="en-US"/>
        </w:rPr>
        <w:t>BioRad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, Hercules, CA, USA) was performed with one-tenth and one-hundredth dilutions of the final product, compared to a standard curve of human mitochondrial DNA to quantify the amount of mitochondrial DNA amplified, and expressed as arbitrary units. </w:t>
      </w:r>
      <w:r w:rsidRPr="00676071">
        <w:rPr>
          <w:rFonts w:ascii="Calibri" w:hAnsi="Calibri" w:cs="Times New Roman"/>
          <w:lang w:val="en-GB"/>
        </w:rPr>
        <w:t xml:space="preserve">Melting curves were performed to ascertain the amplification of a single amplicon. </w:t>
      </w:r>
      <w:r w:rsidRPr="00676071">
        <w:rPr>
          <w:rFonts w:asciiTheme="majorHAnsi" w:hAnsiTheme="majorHAnsi" w:cs="Verdana"/>
          <w:lang w:val="en-US"/>
        </w:rPr>
        <w:t xml:space="preserve">Human mitochondrial DNA was isolated from A459 cells using the mitochondrial isolation kit for cultured cells from </w:t>
      </w:r>
      <w:proofErr w:type="spellStart"/>
      <w:r w:rsidRPr="00676071">
        <w:rPr>
          <w:rFonts w:asciiTheme="majorHAnsi" w:hAnsiTheme="majorHAnsi" w:cs="Verdana"/>
          <w:lang w:val="en-US"/>
        </w:rPr>
        <w:t>ThermoScientific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(Rockford, IL, USA).</w:t>
      </w:r>
    </w:p>
    <w:p w14:paraId="7DEF8A09" w14:textId="77777777" w:rsidR="0023328A" w:rsidRPr="00676071" w:rsidRDefault="0023328A" w:rsidP="004918E1">
      <w:pPr>
        <w:spacing w:line="360" w:lineRule="auto"/>
        <w:rPr>
          <w:rFonts w:asciiTheme="majorHAnsi" w:hAnsiTheme="majorHAnsi" w:cs="Verdana"/>
          <w:lang w:val="en-US"/>
        </w:rPr>
      </w:pPr>
    </w:p>
    <w:p w14:paraId="698F6EF5" w14:textId="3CA8A877" w:rsidR="0023328A" w:rsidRPr="00676071" w:rsidRDefault="0023328A" w:rsidP="004918E1">
      <w:pPr>
        <w:spacing w:line="360" w:lineRule="auto"/>
        <w:rPr>
          <w:rFonts w:asciiTheme="majorHAnsi" w:hAnsiTheme="majorHAnsi" w:cs="Verdana"/>
          <w:lang w:val="en-US"/>
        </w:rPr>
      </w:pPr>
      <w:r w:rsidRPr="00676071">
        <w:rPr>
          <w:rFonts w:asciiTheme="majorHAnsi" w:hAnsiTheme="majorHAnsi" w:cs="Verdana"/>
          <w:b/>
          <w:lang w:val="en-US"/>
        </w:rPr>
        <w:t xml:space="preserve">Chemotactic factors. </w:t>
      </w:r>
      <w:r w:rsidRPr="00676071">
        <w:rPr>
          <w:rFonts w:asciiTheme="majorHAnsi" w:hAnsiTheme="majorHAnsi" w:cs="Verdana"/>
          <w:lang w:val="en-US"/>
        </w:rPr>
        <w:t xml:space="preserve">Human neutrophils from healthy volunteers were isolated using a </w:t>
      </w:r>
      <w:proofErr w:type="spellStart"/>
      <w:r w:rsidRPr="00676071">
        <w:rPr>
          <w:rFonts w:asciiTheme="majorHAnsi" w:hAnsiTheme="majorHAnsi" w:cs="Verdana"/>
          <w:lang w:val="en-US"/>
        </w:rPr>
        <w:t>Ficoll-Paque</w:t>
      </w:r>
      <w:r w:rsidRPr="00676071">
        <w:rPr>
          <w:rFonts w:asciiTheme="majorHAnsi" w:hAnsiTheme="majorHAnsi" w:cs="Verdana"/>
          <w:vertAlign w:val="superscript"/>
          <w:lang w:val="en-US"/>
        </w:rPr>
        <w:t>TM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(</w:t>
      </w:r>
      <w:r w:rsidRPr="00676071">
        <w:rPr>
          <w:rFonts w:ascii="Calibri" w:hAnsi="Calibri"/>
          <w:lang w:val="en-US"/>
        </w:rPr>
        <w:t>GE Healthcare</w:t>
      </w:r>
      <w:r w:rsidRPr="00676071">
        <w:rPr>
          <w:rFonts w:asciiTheme="majorHAnsi" w:hAnsiTheme="majorHAnsi" w:cs="Verdana"/>
          <w:lang w:val="en-US"/>
        </w:rPr>
        <w:t xml:space="preserve"> Bio-</w:t>
      </w:r>
      <w:proofErr w:type="spellStart"/>
      <w:r w:rsidRPr="00676071">
        <w:rPr>
          <w:rFonts w:asciiTheme="majorHAnsi" w:hAnsiTheme="majorHAnsi" w:cs="Verdana"/>
          <w:lang w:val="en-US"/>
        </w:rPr>
        <w:t>Scienses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AB, Uppsala, Sweden) gradient and seeded into the upper well. Supernatants from cells stretched for various times were put into the lower well. Results were expressed as % of neutrophils from the upper well having </w:t>
      </w:r>
      <w:r w:rsidR="00F23693">
        <w:rPr>
          <w:rFonts w:asciiTheme="majorHAnsi" w:hAnsiTheme="majorHAnsi" w:cs="Verdana"/>
          <w:lang w:val="en-US"/>
        </w:rPr>
        <w:t>migrated a</w:t>
      </w:r>
      <w:r w:rsidRPr="00676071">
        <w:rPr>
          <w:rFonts w:asciiTheme="majorHAnsi" w:hAnsiTheme="majorHAnsi" w:cs="Verdana"/>
          <w:lang w:val="en-US"/>
        </w:rPr>
        <w:t>cross</w:t>
      </w:r>
      <w:r w:rsidR="003E30A5">
        <w:rPr>
          <w:rFonts w:asciiTheme="majorHAnsi" w:hAnsiTheme="majorHAnsi" w:cs="Verdana"/>
          <w:lang w:val="en-US"/>
        </w:rPr>
        <w:t xml:space="preserve"> </w:t>
      </w:r>
      <w:bookmarkStart w:id="0" w:name="_GoBack"/>
      <w:bookmarkEnd w:id="0"/>
      <w:r w:rsidRPr="00676071">
        <w:rPr>
          <w:rFonts w:asciiTheme="majorHAnsi" w:hAnsiTheme="majorHAnsi" w:cs="Verdana"/>
          <w:lang w:val="en-US"/>
        </w:rPr>
        <w:t>the filter to the lower well after 90 min. Neutrophils in the lower well were detected with the DraQ5</w:t>
      </w:r>
      <w:r w:rsidRPr="00676071">
        <w:rPr>
          <w:rFonts w:asciiTheme="majorHAnsi" w:hAnsiTheme="majorHAnsi" w:cs="Verdana"/>
          <w:vertAlign w:val="superscript"/>
          <w:lang w:val="en-US"/>
        </w:rPr>
        <w:t>TM</w:t>
      </w:r>
      <w:r w:rsidRPr="00676071">
        <w:rPr>
          <w:rFonts w:asciiTheme="majorHAnsi" w:hAnsiTheme="majorHAnsi" w:cs="Verdana"/>
          <w:lang w:val="en-US"/>
        </w:rPr>
        <w:t xml:space="preserve"> dye (</w:t>
      </w:r>
      <w:proofErr w:type="spellStart"/>
      <w:r w:rsidRPr="00676071">
        <w:rPr>
          <w:rFonts w:asciiTheme="majorHAnsi" w:hAnsiTheme="majorHAnsi" w:cs="Verdana"/>
          <w:lang w:val="en-US"/>
        </w:rPr>
        <w:t>Biostatus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) marking neutrophil DNA, counted using the </w:t>
      </w:r>
      <w:r w:rsidRPr="00676071">
        <w:rPr>
          <w:rFonts w:ascii="Calibri" w:hAnsi="Calibri"/>
          <w:lang w:val="en-US"/>
        </w:rPr>
        <w:t>Applied Biosystems</w:t>
      </w:r>
      <w:r w:rsidRPr="00676071">
        <w:rPr>
          <w:rFonts w:ascii="Calibri" w:hAnsi="Calibri" w:cs="Verdana"/>
          <w:lang w:val="en-US"/>
        </w:rPr>
        <w:t xml:space="preserve"> </w:t>
      </w:r>
      <w:r w:rsidRPr="00676071">
        <w:rPr>
          <w:rFonts w:ascii="Calibri" w:hAnsi="Calibri" w:cs="Verdana"/>
          <w:lang w:val="en-US"/>
        </w:rPr>
        <w:lastRenderedPageBreak/>
        <w:t>8</w:t>
      </w:r>
      <w:r w:rsidRPr="00676071">
        <w:rPr>
          <w:rFonts w:ascii="Calibri" w:hAnsi="Calibri"/>
          <w:lang w:val="en-US"/>
        </w:rPr>
        <w:t xml:space="preserve">200 Cellular Detection System (Life Technologies, Switzerland), </w:t>
      </w:r>
      <w:r w:rsidRPr="00676071">
        <w:rPr>
          <w:rFonts w:asciiTheme="majorHAnsi" w:hAnsiTheme="majorHAnsi" w:cs="Verdana"/>
          <w:lang w:val="en-US"/>
        </w:rPr>
        <w:t>and a known concentration of neutrophils as standard.</w:t>
      </w:r>
    </w:p>
    <w:p w14:paraId="14428776" w14:textId="77777777" w:rsidR="0023328A" w:rsidRPr="00676071" w:rsidRDefault="0023328A" w:rsidP="004918E1">
      <w:pPr>
        <w:spacing w:line="360" w:lineRule="auto"/>
        <w:rPr>
          <w:rFonts w:asciiTheme="majorHAnsi" w:hAnsiTheme="majorHAnsi" w:cs="Verdana"/>
          <w:lang w:val="en-US"/>
        </w:rPr>
      </w:pPr>
    </w:p>
    <w:p w14:paraId="57537090" w14:textId="508B2844" w:rsidR="0023328A" w:rsidRPr="00676071" w:rsidRDefault="0023328A" w:rsidP="0023328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  <w:lang w:val="en-GB"/>
        </w:rPr>
      </w:pPr>
      <w:r w:rsidRPr="00676071">
        <w:rPr>
          <w:rFonts w:ascii="Calibri" w:hAnsi="Calibri" w:cs="Times New Roman"/>
          <w:b/>
          <w:lang w:val="en-GB"/>
        </w:rPr>
        <w:t>Mechanical ventilation in rabbits</w:t>
      </w:r>
    </w:p>
    <w:p w14:paraId="5C993230" w14:textId="77777777" w:rsidR="00B82C21" w:rsidRPr="00676071" w:rsidRDefault="00B82C21" w:rsidP="0023328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lang w:val="en-GB"/>
        </w:rPr>
      </w:pPr>
    </w:p>
    <w:p w14:paraId="098C7B70" w14:textId="7A692DCF" w:rsidR="00B82C21" w:rsidRPr="00676071" w:rsidRDefault="00B82C21" w:rsidP="00B82C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lang w:val="en-GB"/>
        </w:rPr>
      </w:pPr>
      <w:r w:rsidRPr="00676071">
        <w:rPr>
          <w:rFonts w:ascii="Calibri" w:hAnsi="Calibri" w:cs="Times New Roman"/>
          <w:b/>
          <w:lang w:val="en-GB"/>
        </w:rPr>
        <w:t>Lung mediators and lung injury score.</w:t>
      </w:r>
      <w:r w:rsidRPr="00676071">
        <w:rPr>
          <w:rFonts w:ascii="Calibri" w:hAnsi="Calibri" w:cs="Times New Roman"/>
          <w:lang w:val="en-GB"/>
        </w:rPr>
        <w:t xml:space="preserve"> Tissue IL-8, IL-1ß and TNF-α protein levels were quantified using rabbit specific ELISA kits following the manufacturer’s instructions (</w:t>
      </w:r>
      <w:proofErr w:type="spellStart"/>
      <w:r w:rsidRPr="00676071">
        <w:rPr>
          <w:rFonts w:ascii="Calibri" w:hAnsi="Calibri" w:cs="Times New Roman"/>
          <w:lang w:val="en-GB"/>
        </w:rPr>
        <w:t>Euromedex</w:t>
      </w:r>
      <w:proofErr w:type="spellEnd"/>
      <w:r w:rsidRPr="00676071">
        <w:rPr>
          <w:rFonts w:ascii="Calibri" w:hAnsi="Calibri" w:cs="Times New Roman"/>
          <w:lang w:val="en-GB"/>
        </w:rPr>
        <w:t>, Strasbourg, France). Blood samples were obtained before intubation, 4 and 8 hrs</w:t>
      </w:r>
      <w:r w:rsidR="00F162DF">
        <w:rPr>
          <w:rFonts w:ascii="Calibri" w:hAnsi="Calibri" w:cs="Times New Roman"/>
          <w:lang w:val="en-GB"/>
        </w:rPr>
        <w:t>.</w:t>
      </w:r>
      <w:r w:rsidRPr="00676071">
        <w:rPr>
          <w:rFonts w:ascii="Calibri" w:hAnsi="Calibri" w:cs="Times New Roman"/>
          <w:lang w:val="en-GB"/>
        </w:rPr>
        <w:t xml:space="preserve"> after intubation. Plasma levels of IL-8, IL-1ß and TNF-α were measured using the same ELISA kits. For ultrastructural examination, approximately 1 cm</w:t>
      </w:r>
      <w:r w:rsidRPr="00676071">
        <w:rPr>
          <w:rFonts w:ascii="Calibri" w:hAnsi="Calibri" w:cs="Times New Roman"/>
          <w:vertAlign w:val="superscript"/>
          <w:lang w:val="en-GB"/>
        </w:rPr>
        <w:t>3</w:t>
      </w:r>
      <w:r w:rsidRPr="00676071">
        <w:rPr>
          <w:rFonts w:ascii="Calibri" w:hAnsi="Calibri" w:cs="Times New Roman"/>
          <w:lang w:val="en-GB"/>
        </w:rPr>
        <w:t xml:space="preserve"> of tissue was fixed in formalin and embedded in paraffin. Four-</w:t>
      </w:r>
      <w:r w:rsidRPr="00676071">
        <w:rPr>
          <w:rFonts w:ascii="Calibri" w:hAnsi="Calibri" w:cs="Times New Roman"/>
          <w:lang w:val="en-GB"/>
        </w:rPr>
        <w:sym w:font="Symbol" w:char="F06D"/>
      </w:r>
      <w:r w:rsidRPr="00676071">
        <w:rPr>
          <w:rFonts w:ascii="Calibri" w:hAnsi="Calibri" w:cs="Times New Roman"/>
          <w:lang w:val="en-GB"/>
        </w:rPr>
        <w:t xml:space="preserve">m sections were obtained and stained with </w:t>
      </w:r>
      <w:proofErr w:type="spellStart"/>
      <w:r w:rsidRPr="00676071">
        <w:rPr>
          <w:rFonts w:ascii="Calibri" w:hAnsi="Calibri" w:cs="Times New Roman"/>
          <w:lang w:val="en-GB"/>
        </w:rPr>
        <w:t>hematoxylin</w:t>
      </w:r>
      <w:proofErr w:type="spellEnd"/>
      <w:r w:rsidRPr="00676071">
        <w:rPr>
          <w:rFonts w:ascii="Calibri" w:hAnsi="Calibri" w:cs="Times New Roman"/>
          <w:lang w:val="en-GB"/>
        </w:rPr>
        <w:t xml:space="preserve">-eosin. A pulmonary pathologist blinded to the treatment group examined ten fields of each section and an injury score was calculated as previously described </w:t>
      </w:r>
      <w:r w:rsidRPr="00676071">
        <w:rPr>
          <w:rFonts w:ascii="Calibri" w:hAnsi="Calibri" w:cs="Times New Roman"/>
          <w:lang w:val="en-GB"/>
        </w:rPr>
        <w:fldChar w:fldCharType="begin">
          <w:fldData xml:space="preserve">PEVuZE5vdGU+PENpdGU+PEF1dGhvcj5Ccm9jY2FyZDwvQXV0aG9yPjxZZWFyPjIwMDA8L1llYXI+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</w:fldData>
        </w:fldChar>
      </w:r>
      <w:r w:rsidRPr="00676071">
        <w:rPr>
          <w:rFonts w:ascii="Calibri" w:hAnsi="Calibri" w:cs="Times New Roman"/>
          <w:lang w:val="en-GB"/>
        </w:rPr>
        <w:instrText xml:space="preserve"> ADDIN EN.CITE </w:instrText>
      </w:r>
      <w:r w:rsidRPr="00676071">
        <w:rPr>
          <w:rFonts w:ascii="Calibri" w:hAnsi="Calibri" w:cs="Times New Roman"/>
          <w:lang w:val="en-GB"/>
        </w:rPr>
        <w:fldChar w:fldCharType="begin">
          <w:fldData xml:space="preserve">PEVuZE5vdGU+PENpdGU+PEF1dGhvcj5Ccm9jY2FyZDwvQXV0aG9yPjxZZWFyPjIwMDA8L1llYXI+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</w:fldData>
        </w:fldChar>
      </w:r>
      <w:r w:rsidRPr="00676071">
        <w:rPr>
          <w:rFonts w:ascii="Calibri" w:hAnsi="Calibri" w:cs="Times New Roman"/>
          <w:lang w:val="en-GB"/>
        </w:rPr>
        <w:instrText xml:space="preserve"> ADDIN EN.CITE.DATA </w:instrText>
      </w:r>
      <w:r w:rsidRPr="00676071">
        <w:rPr>
          <w:rFonts w:ascii="Calibri" w:hAnsi="Calibri" w:cs="Times New Roman"/>
          <w:lang w:val="en-GB"/>
        </w:rPr>
      </w:r>
      <w:r w:rsidRPr="00676071">
        <w:rPr>
          <w:rFonts w:ascii="Calibri" w:hAnsi="Calibri" w:cs="Times New Roman"/>
          <w:lang w:val="en-GB"/>
        </w:rPr>
        <w:fldChar w:fldCharType="end"/>
      </w:r>
      <w:r w:rsidRPr="00676071">
        <w:rPr>
          <w:rFonts w:ascii="Calibri" w:hAnsi="Calibri" w:cs="Times New Roman"/>
          <w:lang w:val="en-GB"/>
        </w:rPr>
      </w:r>
      <w:r w:rsidRPr="00676071">
        <w:rPr>
          <w:rFonts w:ascii="Calibri" w:hAnsi="Calibri" w:cs="Times New Roman"/>
          <w:lang w:val="en-GB"/>
        </w:rPr>
        <w:fldChar w:fldCharType="separate"/>
      </w:r>
      <w:r w:rsidRPr="00676071">
        <w:rPr>
          <w:rFonts w:ascii="Calibri" w:hAnsi="Calibri" w:cs="Times New Roman"/>
          <w:noProof/>
          <w:lang w:val="en-GB"/>
        </w:rPr>
        <w:t>(</w:t>
      </w:r>
      <w:hyperlink w:anchor="_ENREF_28" w:tooltip="Broccard, 2000 #27" w:history="1">
        <w:r w:rsidRPr="00676071">
          <w:rPr>
            <w:rFonts w:ascii="Calibri" w:hAnsi="Calibri" w:cs="Times New Roman"/>
            <w:noProof/>
            <w:lang w:val="en-GB"/>
          </w:rPr>
          <w:t>28</w:t>
        </w:r>
      </w:hyperlink>
      <w:r w:rsidRPr="00676071">
        <w:rPr>
          <w:rFonts w:ascii="Calibri" w:hAnsi="Calibri" w:cs="Times New Roman"/>
          <w:noProof/>
          <w:lang w:val="en-GB"/>
        </w:rPr>
        <w:t>)</w:t>
      </w:r>
      <w:r w:rsidRPr="00676071">
        <w:rPr>
          <w:rFonts w:ascii="Calibri" w:hAnsi="Calibri" w:cs="Times New Roman"/>
          <w:lang w:val="en-GB"/>
        </w:rPr>
        <w:fldChar w:fldCharType="end"/>
      </w:r>
      <w:r w:rsidRPr="00676071">
        <w:rPr>
          <w:rFonts w:ascii="Calibri" w:hAnsi="Calibri" w:cs="Times New Roman"/>
          <w:lang w:val="en-GB"/>
        </w:rPr>
        <w:t xml:space="preserve">. Briefly, lung injury assessment was based on the degree of neutrophil infiltration, haemorrhage and </w:t>
      </w:r>
      <w:proofErr w:type="spellStart"/>
      <w:r w:rsidRPr="00676071">
        <w:rPr>
          <w:rFonts w:ascii="Calibri" w:hAnsi="Calibri" w:cs="Times New Roman"/>
          <w:lang w:val="en-GB"/>
        </w:rPr>
        <w:t>edema</w:t>
      </w:r>
      <w:proofErr w:type="spellEnd"/>
      <w:r w:rsidRPr="00676071">
        <w:rPr>
          <w:rFonts w:ascii="Calibri" w:hAnsi="Calibri" w:cs="Times New Roman"/>
          <w:lang w:val="en-GB"/>
        </w:rPr>
        <w:t xml:space="preserve">. Lung injury was considered absent [0], mild [1], moderate [2] or severe [3]. Another lung sample was harvested for RNA extraction using the </w:t>
      </w:r>
      <w:proofErr w:type="spellStart"/>
      <w:r w:rsidRPr="00676071">
        <w:rPr>
          <w:rFonts w:ascii="Calibri" w:hAnsi="Calibri" w:cs="Times New Roman"/>
          <w:lang w:val="en-GB"/>
        </w:rPr>
        <w:t>GenElute</w:t>
      </w:r>
      <w:proofErr w:type="spellEnd"/>
      <w:r w:rsidRPr="00676071">
        <w:rPr>
          <w:rFonts w:ascii="Calibri" w:hAnsi="Calibri" w:cs="Times New Roman"/>
          <w:lang w:val="en-GB"/>
        </w:rPr>
        <w:t xml:space="preserve"> kit (Sigma, Dorset, UK) according to the manufacturer’s instructions. Complementary DNA (cDNA) was obtained by reverse transcription using random primers, </w:t>
      </w:r>
      <w:proofErr w:type="spellStart"/>
      <w:r w:rsidRPr="00676071">
        <w:rPr>
          <w:rFonts w:ascii="Calibri" w:hAnsi="Calibri" w:cs="Times New Roman"/>
          <w:lang w:val="en-GB"/>
        </w:rPr>
        <w:t>RNAsin</w:t>
      </w:r>
      <w:proofErr w:type="spellEnd"/>
      <w:r w:rsidRPr="00676071">
        <w:rPr>
          <w:rFonts w:ascii="Calibri" w:hAnsi="Calibri" w:cs="Times New Roman"/>
          <w:lang w:val="en-GB"/>
        </w:rPr>
        <w:t xml:space="preserve"> treatment, and </w:t>
      </w:r>
      <w:proofErr w:type="spellStart"/>
      <w:r w:rsidRPr="00676071">
        <w:rPr>
          <w:rFonts w:ascii="Calibri" w:hAnsi="Calibri" w:cs="Times New Roman"/>
          <w:lang w:val="en-GB"/>
        </w:rPr>
        <w:t>ImProm</w:t>
      </w:r>
      <w:proofErr w:type="spellEnd"/>
      <w:r w:rsidRPr="00676071">
        <w:rPr>
          <w:rFonts w:ascii="Calibri" w:hAnsi="Calibri" w:cs="Times New Roman"/>
          <w:lang w:val="en-GB"/>
        </w:rPr>
        <w:t xml:space="preserve"> II reverse transcriptase (Promega, Madison, WI). Quantitative PCR was performed using the IQ5 thermocycler (</w:t>
      </w:r>
      <w:proofErr w:type="spellStart"/>
      <w:r w:rsidRPr="00676071">
        <w:rPr>
          <w:rFonts w:ascii="Calibri" w:hAnsi="Calibri" w:cs="Times New Roman"/>
          <w:lang w:val="en-GB"/>
        </w:rPr>
        <w:t>Biorad</w:t>
      </w:r>
      <w:proofErr w:type="spellEnd"/>
      <w:r w:rsidRPr="00676071">
        <w:rPr>
          <w:rFonts w:ascii="Calibri" w:hAnsi="Calibri" w:cs="Times New Roman"/>
          <w:lang w:val="en-GB"/>
        </w:rPr>
        <w:t>, Hercules, CA) and the IQ</w:t>
      </w:r>
      <w:r w:rsidRPr="00676071">
        <w:rPr>
          <w:rFonts w:ascii="Calibri" w:hAnsi="Calibri" w:cs="Times New Roman"/>
          <w:vertAlign w:val="superscript"/>
          <w:lang w:val="en-GB"/>
        </w:rPr>
        <w:t>TM</w:t>
      </w:r>
      <w:r w:rsidRPr="00676071">
        <w:rPr>
          <w:rFonts w:ascii="Calibri" w:hAnsi="Calibri" w:cs="Times New Roman"/>
          <w:lang w:val="en-GB"/>
        </w:rPr>
        <w:t xml:space="preserve"> </w:t>
      </w:r>
      <w:proofErr w:type="spellStart"/>
      <w:r w:rsidRPr="00676071">
        <w:rPr>
          <w:rFonts w:ascii="Calibri" w:hAnsi="Calibri" w:cs="Times New Roman"/>
          <w:lang w:val="en-GB"/>
        </w:rPr>
        <w:t>Syber</w:t>
      </w:r>
      <w:proofErr w:type="spellEnd"/>
      <w:r w:rsidRPr="00676071">
        <w:rPr>
          <w:rFonts w:ascii="Calibri" w:hAnsi="Calibri" w:cs="Times New Roman"/>
          <w:lang w:val="en-GB"/>
        </w:rPr>
        <w:t xml:space="preserve"> Green </w:t>
      </w:r>
      <w:proofErr w:type="spellStart"/>
      <w:r w:rsidRPr="00676071">
        <w:rPr>
          <w:rFonts w:ascii="Calibri" w:hAnsi="Calibri" w:cs="Times New Roman"/>
          <w:lang w:val="en-GB"/>
        </w:rPr>
        <w:t>Supermix</w:t>
      </w:r>
      <w:proofErr w:type="spellEnd"/>
      <w:r w:rsidRPr="00676071">
        <w:rPr>
          <w:rFonts w:ascii="Calibri" w:hAnsi="Calibri" w:cs="Times New Roman"/>
          <w:lang w:val="en-GB"/>
        </w:rPr>
        <w:t xml:space="preserve"> (</w:t>
      </w:r>
      <w:proofErr w:type="spellStart"/>
      <w:r w:rsidRPr="00676071">
        <w:rPr>
          <w:rFonts w:ascii="Calibri" w:hAnsi="Calibri" w:cs="Times New Roman"/>
          <w:lang w:val="en-GB"/>
        </w:rPr>
        <w:t>Biorad</w:t>
      </w:r>
      <w:proofErr w:type="spellEnd"/>
      <w:r w:rsidRPr="00676071">
        <w:rPr>
          <w:rFonts w:ascii="Calibri" w:hAnsi="Calibri" w:cs="Times New Roman"/>
          <w:lang w:val="en-GB"/>
        </w:rPr>
        <w:t xml:space="preserve">) and rabbit-specific primers, designed using </w:t>
      </w:r>
      <w:r w:rsidR="00F162DF">
        <w:rPr>
          <w:rFonts w:ascii="Calibri" w:hAnsi="Calibri" w:cs="Times New Roman"/>
          <w:lang w:val="en-GB"/>
        </w:rPr>
        <w:t xml:space="preserve">the </w:t>
      </w:r>
      <w:r w:rsidRPr="00676071">
        <w:rPr>
          <w:rFonts w:ascii="Calibri" w:hAnsi="Calibri" w:cs="Times New Roman"/>
          <w:lang w:val="en-GB"/>
        </w:rPr>
        <w:t>Primer3</w:t>
      </w:r>
      <w:r w:rsidR="00F162DF">
        <w:rPr>
          <w:rFonts w:ascii="Calibri" w:hAnsi="Calibri" w:cs="Times New Roman"/>
          <w:lang w:val="en-GB"/>
        </w:rPr>
        <w:t xml:space="preserve"> software</w:t>
      </w:r>
      <w:r w:rsidRPr="00676071">
        <w:rPr>
          <w:rFonts w:ascii="Calibri" w:hAnsi="Calibri" w:cs="Times New Roman"/>
          <w:lang w:val="en-GB"/>
        </w:rPr>
        <w:t xml:space="preserve"> (version 0.4.0), and the rabbit (</w:t>
      </w:r>
      <w:proofErr w:type="spellStart"/>
      <w:r w:rsidRPr="00676071">
        <w:rPr>
          <w:rFonts w:ascii="Calibri" w:hAnsi="Calibri" w:cs="Times New Roman"/>
          <w:i/>
          <w:lang w:val="en-GB"/>
        </w:rPr>
        <w:t>Oryctolagus</w:t>
      </w:r>
      <w:proofErr w:type="spellEnd"/>
      <w:r w:rsidRPr="00676071">
        <w:rPr>
          <w:rFonts w:ascii="Calibri" w:hAnsi="Calibri" w:cs="Times New Roman"/>
          <w:i/>
          <w:lang w:val="en-GB"/>
        </w:rPr>
        <w:t xml:space="preserve"> cuniculus</w:t>
      </w:r>
      <w:r w:rsidRPr="00676071">
        <w:rPr>
          <w:rFonts w:ascii="Calibri" w:hAnsi="Calibri" w:cs="Times New Roman"/>
          <w:lang w:val="en-GB"/>
        </w:rPr>
        <w:t xml:space="preserve">) sequence database. Melting curves were </w:t>
      </w:r>
      <w:r w:rsidR="00713318">
        <w:rPr>
          <w:rFonts w:ascii="Calibri" w:hAnsi="Calibri" w:cs="Times New Roman"/>
          <w:lang w:val="en-GB"/>
        </w:rPr>
        <w:t>performed</w:t>
      </w:r>
      <w:r w:rsidRPr="00676071">
        <w:rPr>
          <w:rFonts w:ascii="Calibri" w:hAnsi="Calibri" w:cs="Times New Roman"/>
          <w:lang w:val="en-GB"/>
        </w:rPr>
        <w:t xml:space="preserve"> to ascertain the specificity of the amplification. The following primers were used: </w:t>
      </w:r>
      <w:proofErr w:type="spellStart"/>
      <w:r w:rsidRPr="00676071">
        <w:rPr>
          <w:rFonts w:ascii="Calibri" w:hAnsi="Calibri" w:cs="Times New Roman"/>
          <w:i/>
          <w:lang w:val="en-GB"/>
        </w:rPr>
        <w:t>rGapdh</w:t>
      </w:r>
      <w:proofErr w:type="spellEnd"/>
      <w:r w:rsidRPr="00676071">
        <w:rPr>
          <w:rFonts w:ascii="Calibri" w:hAnsi="Calibri" w:cs="Times New Roman"/>
          <w:lang w:val="en-GB"/>
        </w:rPr>
        <w:t xml:space="preserve"> forward: 5’-ATG TTT GTG ATG GGC GTG AAC C-3’, reverse: 5’-CCC AGC ATC GAA GGT AGA GGA-3’; </w:t>
      </w:r>
      <w:r w:rsidRPr="00676071">
        <w:rPr>
          <w:rFonts w:ascii="Calibri" w:hAnsi="Calibri" w:cs="Times New Roman"/>
          <w:i/>
          <w:lang w:val="en-GB"/>
        </w:rPr>
        <w:t>rIl-8</w:t>
      </w:r>
      <w:r w:rsidRPr="00676071">
        <w:rPr>
          <w:rFonts w:ascii="Calibri" w:hAnsi="Calibri" w:cs="Times New Roman"/>
          <w:lang w:val="en-GB"/>
        </w:rPr>
        <w:t xml:space="preserve"> forward: 5’-AAC CTT CCT GCT </w:t>
      </w:r>
      <w:proofErr w:type="spellStart"/>
      <w:r w:rsidRPr="00676071">
        <w:rPr>
          <w:rFonts w:ascii="Calibri" w:hAnsi="Calibri" w:cs="Times New Roman"/>
          <w:lang w:val="en-GB"/>
        </w:rPr>
        <w:t>GCT</w:t>
      </w:r>
      <w:proofErr w:type="spellEnd"/>
      <w:r w:rsidRPr="00676071">
        <w:rPr>
          <w:rFonts w:ascii="Calibri" w:hAnsi="Calibri" w:cs="Times New Roman"/>
          <w:lang w:val="en-GB"/>
        </w:rPr>
        <w:t xml:space="preserve"> TCT GA-3’, reverse: 5’-TCT GCA CCC ACT TTT TCC TTG-3’. The results were expressed as expression levels normalized to a reference gene (</w:t>
      </w:r>
      <w:proofErr w:type="spellStart"/>
      <w:r w:rsidRPr="00676071">
        <w:rPr>
          <w:rFonts w:ascii="Calibri" w:hAnsi="Calibri" w:cs="Times New Roman"/>
          <w:i/>
          <w:lang w:val="en-GB"/>
        </w:rPr>
        <w:t>rGapdh</w:t>
      </w:r>
      <w:proofErr w:type="spellEnd"/>
      <w:r w:rsidRPr="00676071">
        <w:rPr>
          <w:rFonts w:ascii="Calibri" w:hAnsi="Calibri" w:cs="Times New Roman"/>
          <w:lang w:val="en-GB"/>
        </w:rPr>
        <w:t xml:space="preserve">). </w:t>
      </w:r>
    </w:p>
    <w:p w14:paraId="3BE3858C" w14:textId="77777777" w:rsidR="00B82C21" w:rsidRPr="00676071" w:rsidRDefault="00B82C21" w:rsidP="00B82C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lang w:val="en-GB"/>
        </w:rPr>
      </w:pPr>
    </w:p>
    <w:p w14:paraId="22871897" w14:textId="33C70C55" w:rsidR="00B82C21" w:rsidRPr="00676071" w:rsidRDefault="00B82C21" w:rsidP="00B82C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Verdana"/>
          <w:lang w:val="en-US"/>
        </w:rPr>
      </w:pPr>
      <w:r w:rsidRPr="00676071">
        <w:rPr>
          <w:rFonts w:ascii="Calibri" w:hAnsi="Calibri" w:cs="Times New Roman"/>
          <w:b/>
          <w:lang w:val="en-GB"/>
        </w:rPr>
        <w:t>Mitochondrial alarmins in rabbit BAL fluids.</w:t>
      </w:r>
      <w:r w:rsidRPr="00676071">
        <w:rPr>
          <w:rFonts w:ascii="Calibri" w:hAnsi="Calibri" w:cs="Times New Roman"/>
          <w:lang w:val="en-GB"/>
        </w:rPr>
        <w:t xml:space="preserve"> </w:t>
      </w:r>
      <w:r w:rsidRPr="00676071">
        <w:rPr>
          <w:rFonts w:asciiTheme="majorHAnsi" w:hAnsiTheme="majorHAnsi" w:cs="Verdana"/>
          <w:lang w:val="en-US"/>
        </w:rPr>
        <w:t>Quantitative PCR was used to measure levels of mitochondrial DNA in BAL fluid (cytochrome B, cytochrome C oxidase III, and NADH I). BAL fluid DNA was isolated using the DNA purification kit from blood or body fluids (Qiagen) using 200 µl of sample. Rabbit</w:t>
      </w:r>
      <w:r w:rsidRPr="00676071">
        <w:rPr>
          <w:lang w:val="en-US"/>
        </w:rPr>
        <w:t xml:space="preserve"> </w:t>
      </w:r>
      <w:r w:rsidRPr="00676071">
        <w:rPr>
          <w:rFonts w:asciiTheme="majorHAnsi" w:hAnsiTheme="majorHAnsi" w:cs="Verdana"/>
          <w:lang w:val="en-US"/>
        </w:rPr>
        <w:t xml:space="preserve">primer sequences were synthesized by </w:t>
      </w:r>
      <w:proofErr w:type="spellStart"/>
      <w:r w:rsidRPr="00676071">
        <w:rPr>
          <w:rFonts w:asciiTheme="majorHAnsi" w:hAnsiTheme="majorHAnsi" w:cs="Verdana"/>
          <w:lang w:val="en-US"/>
        </w:rPr>
        <w:t>Microsynth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(</w:t>
      </w:r>
      <w:proofErr w:type="spellStart"/>
      <w:r w:rsidRPr="00676071">
        <w:rPr>
          <w:rFonts w:asciiTheme="majorHAnsi" w:hAnsiTheme="majorHAnsi" w:cs="Verdana"/>
          <w:lang w:val="en-US"/>
        </w:rPr>
        <w:t>Balgach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, Switzerland) and had no significant homology with sequences from rabbit genomic </w:t>
      </w:r>
      <w:proofErr w:type="gramStart"/>
      <w:r w:rsidRPr="00676071">
        <w:rPr>
          <w:rFonts w:asciiTheme="majorHAnsi" w:hAnsiTheme="majorHAnsi" w:cs="Verdana"/>
          <w:lang w:val="en-US"/>
        </w:rPr>
        <w:t>DNA  (</w:t>
      </w:r>
      <w:proofErr w:type="gramEnd"/>
      <w:r w:rsidRPr="00676071">
        <w:rPr>
          <w:rFonts w:asciiTheme="majorHAnsi" w:hAnsiTheme="majorHAnsi" w:cs="Verdana"/>
          <w:lang w:val="en-US"/>
        </w:rPr>
        <w:t xml:space="preserve">Blast® site, http://blast.ncbi.nlm.nih.gov). The following primers were used: rabbit </w:t>
      </w:r>
      <w:r w:rsidRPr="00676071">
        <w:rPr>
          <w:rFonts w:asciiTheme="majorHAnsi" w:hAnsiTheme="majorHAnsi" w:cs="Verdana"/>
          <w:lang w:val="en-US"/>
        </w:rPr>
        <w:lastRenderedPageBreak/>
        <w:t xml:space="preserve">cytochrome B, forward 5’-CCA TCC TTG TTC TAG CCT TCA and reverse 5’-AAT GGT GAT GAA CGG GTG TT; rabbit cytochrome C oxidase III, forward 5'-GAA GGC AAT CGC AAA AAC AT and reverse 5'-ACG TGA AGA CCG TGA AAT CC); NADH I, forward 5' GCC CCA ACC CTA GCT CTA AC and reverse 5'-GCT CGG AGA GCA CCA AAT AG. Quantitative PCR was used to measure levels of mitochondrial DNA in BAL fluid using </w:t>
      </w:r>
      <w:r w:rsidRPr="00676071">
        <w:rPr>
          <w:rFonts w:ascii="Calibri" w:hAnsi="Calibri" w:cs="Times New Roman"/>
          <w:lang w:val="en-US"/>
        </w:rPr>
        <w:t>the IQ</w:t>
      </w:r>
      <w:r w:rsidRPr="00676071">
        <w:rPr>
          <w:rFonts w:ascii="Calibri" w:hAnsi="Calibri" w:cs="Times New Roman"/>
          <w:vertAlign w:val="superscript"/>
          <w:lang w:val="en-US"/>
        </w:rPr>
        <w:t>TM</w:t>
      </w:r>
      <w:r w:rsidRPr="00676071">
        <w:rPr>
          <w:rFonts w:ascii="Calibri" w:hAnsi="Calibri" w:cs="Times New Roman"/>
          <w:lang w:val="en-US"/>
        </w:rPr>
        <w:t xml:space="preserve"> </w:t>
      </w:r>
      <w:proofErr w:type="spellStart"/>
      <w:r w:rsidRPr="00676071">
        <w:rPr>
          <w:rFonts w:ascii="Calibri" w:hAnsi="Calibri" w:cs="Times New Roman"/>
          <w:lang w:val="en-US"/>
        </w:rPr>
        <w:t>Sybr</w:t>
      </w:r>
      <w:proofErr w:type="spellEnd"/>
      <w:r w:rsidRPr="00676071">
        <w:rPr>
          <w:rFonts w:ascii="Calibri" w:hAnsi="Calibri" w:cs="Times New Roman"/>
          <w:lang w:val="en-US"/>
        </w:rPr>
        <w:t xml:space="preserve"> Green technique (</w:t>
      </w:r>
      <w:proofErr w:type="spellStart"/>
      <w:r w:rsidRPr="00676071">
        <w:rPr>
          <w:rFonts w:ascii="Calibri" w:hAnsi="Calibri" w:cs="Times New Roman"/>
          <w:lang w:val="en-US"/>
        </w:rPr>
        <w:t>Biorad</w:t>
      </w:r>
      <w:proofErr w:type="spellEnd"/>
      <w:proofErr w:type="gramStart"/>
      <w:r w:rsidRPr="00676071">
        <w:rPr>
          <w:rFonts w:ascii="Calibri" w:hAnsi="Calibri" w:cs="Times New Roman"/>
          <w:lang w:val="en-US"/>
        </w:rPr>
        <w:t>), and</w:t>
      </w:r>
      <w:proofErr w:type="gramEnd"/>
      <w:r w:rsidRPr="00676071">
        <w:rPr>
          <w:rFonts w:ascii="Calibri" w:hAnsi="Calibri" w:cs="Times New Roman"/>
          <w:lang w:val="en-US"/>
        </w:rPr>
        <w:t xml:space="preserve"> quantified using</w:t>
      </w:r>
      <w:r w:rsidRPr="00676071">
        <w:rPr>
          <w:rFonts w:asciiTheme="majorHAnsi" w:hAnsiTheme="majorHAnsi" w:cs="Verdana"/>
          <w:lang w:val="en-US"/>
        </w:rPr>
        <w:t xml:space="preserve"> a standard curve of rabbit mitochondrial DNA. Rabbit mitochondrial DNA was isolated from rabbit peripheral blood mononuclear cells obtained from fresh rabbit heparinized blood and a </w:t>
      </w:r>
      <w:proofErr w:type="spellStart"/>
      <w:r w:rsidRPr="00676071">
        <w:rPr>
          <w:rFonts w:asciiTheme="majorHAnsi" w:hAnsiTheme="majorHAnsi" w:cs="Verdana"/>
          <w:lang w:val="en-US"/>
        </w:rPr>
        <w:t>Ficoll-Paque</w:t>
      </w:r>
      <w:r w:rsidRPr="00676071">
        <w:rPr>
          <w:rFonts w:asciiTheme="majorHAnsi" w:hAnsiTheme="majorHAnsi" w:cs="Verdana"/>
          <w:vertAlign w:val="superscript"/>
          <w:lang w:val="en-US"/>
        </w:rPr>
        <w:t>TM</w:t>
      </w:r>
      <w:proofErr w:type="spellEnd"/>
      <w:r w:rsidRPr="00676071">
        <w:rPr>
          <w:rFonts w:asciiTheme="majorHAnsi" w:hAnsiTheme="majorHAnsi" w:cs="Verdana"/>
          <w:lang w:val="en-US"/>
        </w:rPr>
        <w:t xml:space="preserve"> gradient, using the mitochondrial isolation kit for cultured cells from </w:t>
      </w:r>
      <w:proofErr w:type="spellStart"/>
      <w:r w:rsidRPr="00676071">
        <w:rPr>
          <w:rFonts w:asciiTheme="majorHAnsi" w:hAnsiTheme="majorHAnsi" w:cs="Verdana"/>
          <w:lang w:val="en-US"/>
        </w:rPr>
        <w:t>ThermoScientific</w:t>
      </w:r>
      <w:proofErr w:type="spellEnd"/>
      <w:r w:rsidRPr="00676071">
        <w:rPr>
          <w:rFonts w:asciiTheme="majorHAnsi" w:hAnsiTheme="majorHAnsi" w:cs="Verdana"/>
          <w:lang w:val="en-US"/>
        </w:rPr>
        <w:t>. The DNA concentration was measured by spectrometry (Nanodrop ND-1000) and resuspended at the stock concentration of 1 µg/ml. Levels of rabbit BAL fluid ATP was measured using the same technology as for human samples.</w:t>
      </w:r>
    </w:p>
    <w:p w14:paraId="5A25E6E0" w14:textId="77777777" w:rsidR="00B82C21" w:rsidRPr="00676071" w:rsidRDefault="00B82C21" w:rsidP="00B82C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Verdana"/>
          <w:lang w:val="en-US"/>
        </w:rPr>
      </w:pPr>
    </w:p>
    <w:p w14:paraId="3B2CE71C" w14:textId="63E5E250" w:rsidR="00B82C21" w:rsidRPr="00676071" w:rsidRDefault="00B82C21" w:rsidP="00B82C2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lang w:val="en-GB"/>
        </w:rPr>
      </w:pPr>
      <w:r w:rsidRPr="00676071">
        <w:rPr>
          <w:rFonts w:asciiTheme="majorHAnsi" w:hAnsiTheme="majorHAnsi" w:cs="Verdana"/>
          <w:b/>
          <w:lang w:val="en-US"/>
        </w:rPr>
        <w:t>Chemotactic activity of rabbit BAL fluid</w:t>
      </w:r>
      <w:r w:rsidRPr="00676071">
        <w:rPr>
          <w:rFonts w:asciiTheme="majorHAnsi" w:hAnsiTheme="majorHAnsi" w:cs="Verdana"/>
          <w:lang w:val="en-US"/>
        </w:rPr>
        <w:t xml:space="preserve"> was also measured according to the protocol described above for supernatants from human stretched cells, using human neutrophils. </w:t>
      </w:r>
    </w:p>
    <w:p w14:paraId="18FCAAFB" w14:textId="685FDAB1" w:rsidR="00416679" w:rsidRDefault="00416679" w:rsidP="000E4AA1">
      <w:pPr>
        <w:rPr>
          <w:rFonts w:asciiTheme="majorHAnsi" w:hAnsiTheme="majorHAnsi" w:cs="Times New Roman"/>
          <w:b/>
          <w:sz w:val="22"/>
          <w:szCs w:val="22"/>
          <w:lang w:val="en-GB"/>
        </w:rPr>
      </w:pPr>
    </w:p>
    <w:sectPr w:rsidR="00416679" w:rsidSect="00C945E1">
      <w:footerReference w:type="even" r:id="rId6"/>
      <w:footerReference w:type="default" r:id="rId7"/>
      <w:pgSz w:w="11900" w:h="16840"/>
      <w:pgMar w:top="1134" w:right="1418" w:bottom="1276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4B3E3" w14:textId="77777777" w:rsidR="002A6DEB" w:rsidRDefault="002A6DEB" w:rsidP="007347B3">
      <w:r>
        <w:separator/>
      </w:r>
    </w:p>
  </w:endnote>
  <w:endnote w:type="continuationSeparator" w:id="0">
    <w:p w14:paraId="1557A17B" w14:textId="77777777" w:rsidR="002A6DEB" w:rsidRDefault="002A6DEB" w:rsidP="00734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BBC79" w14:textId="77777777" w:rsidR="00BA494B" w:rsidRDefault="00BA494B" w:rsidP="00155C8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0BA60D3" w14:textId="77777777" w:rsidR="00BA494B" w:rsidRDefault="00BA494B" w:rsidP="00155C8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CA64F" w14:textId="6E210C64" w:rsidR="00BA494B" w:rsidRPr="002652BC" w:rsidRDefault="00BA494B" w:rsidP="00155C87">
    <w:pPr>
      <w:pStyle w:val="Pieddepage"/>
      <w:ind w:right="360"/>
      <w:rPr>
        <w:rFonts w:ascii="Calibri" w:hAnsi="Calibri"/>
        <w:sz w:val="20"/>
        <w:szCs w:val="20"/>
      </w:rPr>
    </w:pPr>
    <w:r>
      <w:rPr>
        <w:rStyle w:val="Numrodepage"/>
      </w:rPr>
      <w:tab/>
    </w:r>
    <w:r>
      <w:rPr>
        <w:rStyle w:val="Numrodepage"/>
      </w:rPr>
      <w:tab/>
    </w:r>
    <w:r w:rsidRPr="002652BC">
      <w:rPr>
        <w:rStyle w:val="Numrodepage"/>
        <w:rFonts w:ascii="Calibri" w:hAnsi="Calibri"/>
        <w:sz w:val="20"/>
        <w:szCs w:val="20"/>
      </w:rPr>
      <w:fldChar w:fldCharType="begin"/>
    </w:r>
    <w:r w:rsidRPr="002652BC">
      <w:rPr>
        <w:rStyle w:val="Numrodepage"/>
        <w:rFonts w:ascii="Calibri" w:hAnsi="Calibri"/>
        <w:sz w:val="20"/>
        <w:szCs w:val="20"/>
      </w:rPr>
      <w:instrText xml:space="preserve"> PAGE </w:instrText>
    </w:r>
    <w:r w:rsidRPr="002652BC">
      <w:rPr>
        <w:rStyle w:val="Numrodepage"/>
        <w:rFonts w:ascii="Calibri" w:hAnsi="Calibri"/>
        <w:sz w:val="20"/>
        <w:szCs w:val="20"/>
      </w:rPr>
      <w:fldChar w:fldCharType="separate"/>
    </w:r>
    <w:r w:rsidR="00D666F1">
      <w:rPr>
        <w:rStyle w:val="Numrodepage"/>
        <w:rFonts w:ascii="Calibri" w:hAnsi="Calibri"/>
        <w:noProof/>
        <w:sz w:val="20"/>
        <w:szCs w:val="20"/>
      </w:rPr>
      <w:t>1</w:t>
    </w:r>
    <w:r w:rsidRPr="002652BC">
      <w:rPr>
        <w:rStyle w:val="Numrodepage"/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91B60" w14:textId="77777777" w:rsidR="002A6DEB" w:rsidRDefault="002A6DEB" w:rsidP="007347B3">
      <w:r>
        <w:separator/>
      </w:r>
    </w:p>
  </w:footnote>
  <w:footnote w:type="continuationSeparator" w:id="0">
    <w:p w14:paraId="7C348DF6" w14:textId="77777777" w:rsidR="002A6DEB" w:rsidRDefault="002A6DEB" w:rsidP="00734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w0dzfp7xwpvpet0d4v02d1ad2tf90waw95&quot;&gt;ALARMINS VILI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5&lt;/item&gt;&lt;item&gt;55&lt;/item&gt;&lt;item&gt;56&lt;/item&gt;&lt;/record-ids&gt;&lt;/item&gt;&lt;/Libraries&gt;"/>
  </w:docVars>
  <w:rsids>
    <w:rsidRoot w:val="00796E51"/>
    <w:rsid w:val="000057F8"/>
    <w:rsid w:val="00022983"/>
    <w:rsid w:val="00030BDA"/>
    <w:rsid w:val="00033F9C"/>
    <w:rsid w:val="00043E31"/>
    <w:rsid w:val="00056CB2"/>
    <w:rsid w:val="00060B8C"/>
    <w:rsid w:val="00063C53"/>
    <w:rsid w:val="0007292C"/>
    <w:rsid w:val="00083DF5"/>
    <w:rsid w:val="00086B0C"/>
    <w:rsid w:val="000927A9"/>
    <w:rsid w:val="00092EAF"/>
    <w:rsid w:val="0009626C"/>
    <w:rsid w:val="000A2859"/>
    <w:rsid w:val="000B2725"/>
    <w:rsid w:val="000C7BC2"/>
    <w:rsid w:val="000D066A"/>
    <w:rsid w:val="000D2221"/>
    <w:rsid w:val="000D3284"/>
    <w:rsid w:val="000E20C4"/>
    <w:rsid w:val="000E4AA1"/>
    <w:rsid w:val="000E5251"/>
    <w:rsid w:val="000F4594"/>
    <w:rsid w:val="001101FE"/>
    <w:rsid w:val="00111B84"/>
    <w:rsid w:val="00116232"/>
    <w:rsid w:val="00124284"/>
    <w:rsid w:val="0013104E"/>
    <w:rsid w:val="0014538A"/>
    <w:rsid w:val="00152B13"/>
    <w:rsid w:val="00154997"/>
    <w:rsid w:val="00155C87"/>
    <w:rsid w:val="00162170"/>
    <w:rsid w:val="00163C37"/>
    <w:rsid w:val="001647C2"/>
    <w:rsid w:val="001753FD"/>
    <w:rsid w:val="0017562B"/>
    <w:rsid w:val="00183C5F"/>
    <w:rsid w:val="001842E1"/>
    <w:rsid w:val="00192CFD"/>
    <w:rsid w:val="001931B2"/>
    <w:rsid w:val="001941AF"/>
    <w:rsid w:val="001A33EA"/>
    <w:rsid w:val="001C0C90"/>
    <w:rsid w:val="001C2C2A"/>
    <w:rsid w:val="001C7496"/>
    <w:rsid w:val="001C7D1D"/>
    <w:rsid w:val="001D113E"/>
    <w:rsid w:val="001D1706"/>
    <w:rsid w:val="001D306F"/>
    <w:rsid w:val="001E4F18"/>
    <w:rsid w:val="001E64D2"/>
    <w:rsid w:val="001E65A7"/>
    <w:rsid w:val="001F052C"/>
    <w:rsid w:val="001F4772"/>
    <w:rsid w:val="001F622D"/>
    <w:rsid w:val="002074B9"/>
    <w:rsid w:val="00212781"/>
    <w:rsid w:val="00216917"/>
    <w:rsid w:val="00221122"/>
    <w:rsid w:val="0023328A"/>
    <w:rsid w:val="00235446"/>
    <w:rsid w:val="002464B5"/>
    <w:rsid w:val="0025408E"/>
    <w:rsid w:val="00254B6A"/>
    <w:rsid w:val="00256A58"/>
    <w:rsid w:val="00263DEE"/>
    <w:rsid w:val="002652BC"/>
    <w:rsid w:val="00265490"/>
    <w:rsid w:val="0027108D"/>
    <w:rsid w:val="00273E26"/>
    <w:rsid w:val="0027498C"/>
    <w:rsid w:val="00274B58"/>
    <w:rsid w:val="00276634"/>
    <w:rsid w:val="00280E32"/>
    <w:rsid w:val="0028518F"/>
    <w:rsid w:val="00291A25"/>
    <w:rsid w:val="002959BA"/>
    <w:rsid w:val="002A6DEB"/>
    <w:rsid w:val="002B0BDC"/>
    <w:rsid w:val="002B68AD"/>
    <w:rsid w:val="002D0607"/>
    <w:rsid w:val="002D1C6E"/>
    <w:rsid w:val="002D49FB"/>
    <w:rsid w:val="002D6619"/>
    <w:rsid w:val="002D7EB9"/>
    <w:rsid w:val="002F6598"/>
    <w:rsid w:val="00310670"/>
    <w:rsid w:val="00322DA4"/>
    <w:rsid w:val="003329BD"/>
    <w:rsid w:val="00332F80"/>
    <w:rsid w:val="003363B8"/>
    <w:rsid w:val="00350064"/>
    <w:rsid w:val="003510DF"/>
    <w:rsid w:val="00352430"/>
    <w:rsid w:val="00373780"/>
    <w:rsid w:val="003847AD"/>
    <w:rsid w:val="00387964"/>
    <w:rsid w:val="00393E01"/>
    <w:rsid w:val="00393E58"/>
    <w:rsid w:val="0039681C"/>
    <w:rsid w:val="003A48FD"/>
    <w:rsid w:val="003A5040"/>
    <w:rsid w:val="003B1B32"/>
    <w:rsid w:val="003B4318"/>
    <w:rsid w:val="003B6D36"/>
    <w:rsid w:val="003C0459"/>
    <w:rsid w:val="003C3682"/>
    <w:rsid w:val="003C7516"/>
    <w:rsid w:val="003C7592"/>
    <w:rsid w:val="003D0D3E"/>
    <w:rsid w:val="003D4912"/>
    <w:rsid w:val="003E30A5"/>
    <w:rsid w:val="003E587C"/>
    <w:rsid w:val="003F37CB"/>
    <w:rsid w:val="003F503E"/>
    <w:rsid w:val="003F57E7"/>
    <w:rsid w:val="003F63A6"/>
    <w:rsid w:val="00401921"/>
    <w:rsid w:val="004030D5"/>
    <w:rsid w:val="0040384E"/>
    <w:rsid w:val="00410FA9"/>
    <w:rsid w:val="00411709"/>
    <w:rsid w:val="00412EB8"/>
    <w:rsid w:val="004156BA"/>
    <w:rsid w:val="00416679"/>
    <w:rsid w:val="00420335"/>
    <w:rsid w:val="00422B23"/>
    <w:rsid w:val="00423399"/>
    <w:rsid w:val="004243E1"/>
    <w:rsid w:val="004253E3"/>
    <w:rsid w:val="00426928"/>
    <w:rsid w:val="004272CC"/>
    <w:rsid w:val="0043166B"/>
    <w:rsid w:val="004330B6"/>
    <w:rsid w:val="00435FE9"/>
    <w:rsid w:val="00441366"/>
    <w:rsid w:val="00441AFE"/>
    <w:rsid w:val="0044208F"/>
    <w:rsid w:val="0044549E"/>
    <w:rsid w:val="004531F5"/>
    <w:rsid w:val="00466A81"/>
    <w:rsid w:val="00467BFB"/>
    <w:rsid w:val="00470876"/>
    <w:rsid w:val="00472BE8"/>
    <w:rsid w:val="004747E7"/>
    <w:rsid w:val="0048178D"/>
    <w:rsid w:val="0048299C"/>
    <w:rsid w:val="004900CC"/>
    <w:rsid w:val="004918E1"/>
    <w:rsid w:val="004A3494"/>
    <w:rsid w:val="004A54B4"/>
    <w:rsid w:val="004A5DC9"/>
    <w:rsid w:val="004B2763"/>
    <w:rsid w:val="004B2BF3"/>
    <w:rsid w:val="004B3D50"/>
    <w:rsid w:val="004B3E67"/>
    <w:rsid w:val="004B4BFF"/>
    <w:rsid w:val="004C04B5"/>
    <w:rsid w:val="004C4B5F"/>
    <w:rsid w:val="004C709B"/>
    <w:rsid w:val="004C7994"/>
    <w:rsid w:val="004D2A82"/>
    <w:rsid w:val="004F6993"/>
    <w:rsid w:val="00500883"/>
    <w:rsid w:val="00502C98"/>
    <w:rsid w:val="00505E21"/>
    <w:rsid w:val="0051008C"/>
    <w:rsid w:val="005170EB"/>
    <w:rsid w:val="00521EB6"/>
    <w:rsid w:val="00523CEE"/>
    <w:rsid w:val="00533912"/>
    <w:rsid w:val="005476C7"/>
    <w:rsid w:val="00550D93"/>
    <w:rsid w:val="00567BFE"/>
    <w:rsid w:val="00571DFA"/>
    <w:rsid w:val="005754EE"/>
    <w:rsid w:val="00577B1D"/>
    <w:rsid w:val="00580E84"/>
    <w:rsid w:val="00584B90"/>
    <w:rsid w:val="00586619"/>
    <w:rsid w:val="0059367F"/>
    <w:rsid w:val="00594FE3"/>
    <w:rsid w:val="005A2A55"/>
    <w:rsid w:val="005B36FA"/>
    <w:rsid w:val="005B53CF"/>
    <w:rsid w:val="005C6296"/>
    <w:rsid w:val="005D52BC"/>
    <w:rsid w:val="005D657B"/>
    <w:rsid w:val="005D7852"/>
    <w:rsid w:val="005F4537"/>
    <w:rsid w:val="005F4E48"/>
    <w:rsid w:val="005F5309"/>
    <w:rsid w:val="005F5A06"/>
    <w:rsid w:val="00602D1E"/>
    <w:rsid w:val="006048D2"/>
    <w:rsid w:val="00604976"/>
    <w:rsid w:val="006063F6"/>
    <w:rsid w:val="00614E46"/>
    <w:rsid w:val="00626B2C"/>
    <w:rsid w:val="00636351"/>
    <w:rsid w:val="0063699A"/>
    <w:rsid w:val="00636B4A"/>
    <w:rsid w:val="00640720"/>
    <w:rsid w:val="00652D44"/>
    <w:rsid w:val="00657074"/>
    <w:rsid w:val="006620D0"/>
    <w:rsid w:val="00662C06"/>
    <w:rsid w:val="0066322C"/>
    <w:rsid w:val="00671924"/>
    <w:rsid w:val="00676071"/>
    <w:rsid w:val="0068133D"/>
    <w:rsid w:val="00684041"/>
    <w:rsid w:val="00685A64"/>
    <w:rsid w:val="0068725B"/>
    <w:rsid w:val="006928BA"/>
    <w:rsid w:val="00695B1E"/>
    <w:rsid w:val="00696D93"/>
    <w:rsid w:val="006A2561"/>
    <w:rsid w:val="006A5CE8"/>
    <w:rsid w:val="006A6127"/>
    <w:rsid w:val="006A66F5"/>
    <w:rsid w:val="006A7420"/>
    <w:rsid w:val="006B0679"/>
    <w:rsid w:val="006B2C39"/>
    <w:rsid w:val="006B6EA3"/>
    <w:rsid w:val="006C191C"/>
    <w:rsid w:val="006C3E63"/>
    <w:rsid w:val="006C61A5"/>
    <w:rsid w:val="006E0813"/>
    <w:rsid w:val="006F19AF"/>
    <w:rsid w:val="006F6781"/>
    <w:rsid w:val="006F7571"/>
    <w:rsid w:val="00706894"/>
    <w:rsid w:val="00707BEA"/>
    <w:rsid w:val="007108A6"/>
    <w:rsid w:val="00710BDF"/>
    <w:rsid w:val="00713318"/>
    <w:rsid w:val="00713E08"/>
    <w:rsid w:val="007347B3"/>
    <w:rsid w:val="007436E6"/>
    <w:rsid w:val="007450EF"/>
    <w:rsid w:val="007509D7"/>
    <w:rsid w:val="007558F7"/>
    <w:rsid w:val="0075671F"/>
    <w:rsid w:val="007612C8"/>
    <w:rsid w:val="007626B5"/>
    <w:rsid w:val="00763331"/>
    <w:rsid w:val="00765CD7"/>
    <w:rsid w:val="00774DF9"/>
    <w:rsid w:val="00774F02"/>
    <w:rsid w:val="0077565F"/>
    <w:rsid w:val="007857AC"/>
    <w:rsid w:val="007871AD"/>
    <w:rsid w:val="00787897"/>
    <w:rsid w:val="00791BE1"/>
    <w:rsid w:val="007949BA"/>
    <w:rsid w:val="00796E51"/>
    <w:rsid w:val="007A415B"/>
    <w:rsid w:val="007B488F"/>
    <w:rsid w:val="007B522F"/>
    <w:rsid w:val="007B5CCC"/>
    <w:rsid w:val="007B6028"/>
    <w:rsid w:val="007C7B7C"/>
    <w:rsid w:val="007D30D9"/>
    <w:rsid w:val="007D3351"/>
    <w:rsid w:val="007D50E7"/>
    <w:rsid w:val="007E36B4"/>
    <w:rsid w:val="007E66A9"/>
    <w:rsid w:val="007E75E4"/>
    <w:rsid w:val="007F4B43"/>
    <w:rsid w:val="007F79DE"/>
    <w:rsid w:val="00801B7A"/>
    <w:rsid w:val="008038EB"/>
    <w:rsid w:val="00812424"/>
    <w:rsid w:val="00823A63"/>
    <w:rsid w:val="00827571"/>
    <w:rsid w:val="00833979"/>
    <w:rsid w:val="0083618C"/>
    <w:rsid w:val="0083787C"/>
    <w:rsid w:val="00847E38"/>
    <w:rsid w:val="0085361D"/>
    <w:rsid w:val="00854AB1"/>
    <w:rsid w:val="00855F39"/>
    <w:rsid w:val="00856BF9"/>
    <w:rsid w:val="00857FDA"/>
    <w:rsid w:val="00861EE3"/>
    <w:rsid w:val="00873CC5"/>
    <w:rsid w:val="00876263"/>
    <w:rsid w:val="00883361"/>
    <w:rsid w:val="00893BF2"/>
    <w:rsid w:val="008A38DC"/>
    <w:rsid w:val="008A3E1A"/>
    <w:rsid w:val="008A45B7"/>
    <w:rsid w:val="008B7236"/>
    <w:rsid w:val="008B7FB4"/>
    <w:rsid w:val="008C1677"/>
    <w:rsid w:val="008C379F"/>
    <w:rsid w:val="008F6011"/>
    <w:rsid w:val="00902281"/>
    <w:rsid w:val="00905194"/>
    <w:rsid w:val="009172B0"/>
    <w:rsid w:val="009239AC"/>
    <w:rsid w:val="009356A6"/>
    <w:rsid w:val="00937C92"/>
    <w:rsid w:val="00940118"/>
    <w:rsid w:val="00953676"/>
    <w:rsid w:val="00953CDD"/>
    <w:rsid w:val="009647D0"/>
    <w:rsid w:val="00983B24"/>
    <w:rsid w:val="00990C89"/>
    <w:rsid w:val="00994AAF"/>
    <w:rsid w:val="009952F6"/>
    <w:rsid w:val="00996622"/>
    <w:rsid w:val="009A0CB1"/>
    <w:rsid w:val="009A2424"/>
    <w:rsid w:val="009A2E6E"/>
    <w:rsid w:val="009B304C"/>
    <w:rsid w:val="009B70FE"/>
    <w:rsid w:val="009D09DD"/>
    <w:rsid w:val="009E2CD8"/>
    <w:rsid w:val="00A04DE1"/>
    <w:rsid w:val="00A07255"/>
    <w:rsid w:val="00A256C2"/>
    <w:rsid w:val="00A27FFB"/>
    <w:rsid w:val="00A4083D"/>
    <w:rsid w:val="00A42E84"/>
    <w:rsid w:val="00A535C5"/>
    <w:rsid w:val="00A553CC"/>
    <w:rsid w:val="00A62EB0"/>
    <w:rsid w:val="00A637B0"/>
    <w:rsid w:val="00A6702F"/>
    <w:rsid w:val="00A67566"/>
    <w:rsid w:val="00A72DF3"/>
    <w:rsid w:val="00A7636E"/>
    <w:rsid w:val="00A77E35"/>
    <w:rsid w:val="00A90554"/>
    <w:rsid w:val="00A971E7"/>
    <w:rsid w:val="00A97CFF"/>
    <w:rsid w:val="00AA3766"/>
    <w:rsid w:val="00AB4534"/>
    <w:rsid w:val="00AB4B6A"/>
    <w:rsid w:val="00AC3B6F"/>
    <w:rsid w:val="00AD42A7"/>
    <w:rsid w:val="00AE1001"/>
    <w:rsid w:val="00AE4B7E"/>
    <w:rsid w:val="00AE649E"/>
    <w:rsid w:val="00AF020F"/>
    <w:rsid w:val="00AF2C01"/>
    <w:rsid w:val="00AF3748"/>
    <w:rsid w:val="00AF51D3"/>
    <w:rsid w:val="00AF72AC"/>
    <w:rsid w:val="00AF75A5"/>
    <w:rsid w:val="00B0388E"/>
    <w:rsid w:val="00B04E30"/>
    <w:rsid w:val="00B1051E"/>
    <w:rsid w:val="00B10B44"/>
    <w:rsid w:val="00B10D53"/>
    <w:rsid w:val="00B24794"/>
    <w:rsid w:val="00B258E0"/>
    <w:rsid w:val="00B30F33"/>
    <w:rsid w:val="00B35E43"/>
    <w:rsid w:val="00B37057"/>
    <w:rsid w:val="00B422A9"/>
    <w:rsid w:val="00B4354C"/>
    <w:rsid w:val="00B43C2E"/>
    <w:rsid w:val="00B52E38"/>
    <w:rsid w:val="00B66EAF"/>
    <w:rsid w:val="00B74395"/>
    <w:rsid w:val="00B814FC"/>
    <w:rsid w:val="00B82626"/>
    <w:rsid w:val="00B82C21"/>
    <w:rsid w:val="00B95010"/>
    <w:rsid w:val="00B976DA"/>
    <w:rsid w:val="00BA4066"/>
    <w:rsid w:val="00BA44F8"/>
    <w:rsid w:val="00BA494B"/>
    <w:rsid w:val="00BA5168"/>
    <w:rsid w:val="00BC1298"/>
    <w:rsid w:val="00BC6102"/>
    <w:rsid w:val="00BF34E4"/>
    <w:rsid w:val="00BF4441"/>
    <w:rsid w:val="00BF5E89"/>
    <w:rsid w:val="00BF7767"/>
    <w:rsid w:val="00C01131"/>
    <w:rsid w:val="00C01721"/>
    <w:rsid w:val="00C01EEC"/>
    <w:rsid w:val="00C0623A"/>
    <w:rsid w:val="00C10F10"/>
    <w:rsid w:val="00C15ED9"/>
    <w:rsid w:val="00C2324F"/>
    <w:rsid w:val="00C37949"/>
    <w:rsid w:val="00C402B5"/>
    <w:rsid w:val="00C43F2B"/>
    <w:rsid w:val="00C44334"/>
    <w:rsid w:val="00C5745C"/>
    <w:rsid w:val="00C6222F"/>
    <w:rsid w:val="00C628F8"/>
    <w:rsid w:val="00C630C9"/>
    <w:rsid w:val="00C63E46"/>
    <w:rsid w:val="00C644B5"/>
    <w:rsid w:val="00C663CA"/>
    <w:rsid w:val="00C66468"/>
    <w:rsid w:val="00C7125A"/>
    <w:rsid w:val="00C728F2"/>
    <w:rsid w:val="00C763C8"/>
    <w:rsid w:val="00C76FEC"/>
    <w:rsid w:val="00C839D1"/>
    <w:rsid w:val="00C9096D"/>
    <w:rsid w:val="00C93703"/>
    <w:rsid w:val="00C94185"/>
    <w:rsid w:val="00C945E1"/>
    <w:rsid w:val="00C96F4A"/>
    <w:rsid w:val="00CA3B98"/>
    <w:rsid w:val="00CA63C4"/>
    <w:rsid w:val="00CB160F"/>
    <w:rsid w:val="00CB649F"/>
    <w:rsid w:val="00CB7951"/>
    <w:rsid w:val="00CC0BB0"/>
    <w:rsid w:val="00CE0F92"/>
    <w:rsid w:val="00CE5A01"/>
    <w:rsid w:val="00CE5D04"/>
    <w:rsid w:val="00CE6AC0"/>
    <w:rsid w:val="00CF06C9"/>
    <w:rsid w:val="00CF0FE5"/>
    <w:rsid w:val="00CF5204"/>
    <w:rsid w:val="00D117FE"/>
    <w:rsid w:val="00D14C1A"/>
    <w:rsid w:val="00D20A77"/>
    <w:rsid w:val="00D312D5"/>
    <w:rsid w:val="00D322FF"/>
    <w:rsid w:val="00D3464A"/>
    <w:rsid w:val="00D34740"/>
    <w:rsid w:val="00D34BE8"/>
    <w:rsid w:val="00D4314D"/>
    <w:rsid w:val="00D51EBE"/>
    <w:rsid w:val="00D62D7C"/>
    <w:rsid w:val="00D65F0D"/>
    <w:rsid w:val="00D666F1"/>
    <w:rsid w:val="00D670D4"/>
    <w:rsid w:val="00D70B7C"/>
    <w:rsid w:val="00D73125"/>
    <w:rsid w:val="00D7499D"/>
    <w:rsid w:val="00D81886"/>
    <w:rsid w:val="00D82E9E"/>
    <w:rsid w:val="00D831EE"/>
    <w:rsid w:val="00D838AC"/>
    <w:rsid w:val="00D83BB4"/>
    <w:rsid w:val="00D84E0A"/>
    <w:rsid w:val="00D86040"/>
    <w:rsid w:val="00D866ED"/>
    <w:rsid w:val="00D86C6F"/>
    <w:rsid w:val="00D91578"/>
    <w:rsid w:val="00D9655E"/>
    <w:rsid w:val="00DA0CA5"/>
    <w:rsid w:val="00DA3382"/>
    <w:rsid w:val="00DA5602"/>
    <w:rsid w:val="00DB41D7"/>
    <w:rsid w:val="00DB7E14"/>
    <w:rsid w:val="00DC00D1"/>
    <w:rsid w:val="00DD0999"/>
    <w:rsid w:val="00DD1082"/>
    <w:rsid w:val="00DD5640"/>
    <w:rsid w:val="00DD5C21"/>
    <w:rsid w:val="00DE404C"/>
    <w:rsid w:val="00DE5862"/>
    <w:rsid w:val="00DF6053"/>
    <w:rsid w:val="00DF6AF5"/>
    <w:rsid w:val="00E02538"/>
    <w:rsid w:val="00E0276F"/>
    <w:rsid w:val="00E0416E"/>
    <w:rsid w:val="00E12E15"/>
    <w:rsid w:val="00E20CF2"/>
    <w:rsid w:val="00E21025"/>
    <w:rsid w:val="00E2308C"/>
    <w:rsid w:val="00E30500"/>
    <w:rsid w:val="00E30A3F"/>
    <w:rsid w:val="00E3554B"/>
    <w:rsid w:val="00E424BB"/>
    <w:rsid w:val="00E445EA"/>
    <w:rsid w:val="00E45CCB"/>
    <w:rsid w:val="00E4631F"/>
    <w:rsid w:val="00E520EA"/>
    <w:rsid w:val="00E53F46"/>
    <w:rsid w:val="00E5408B"/>
    <w:rsid w:val="00E606CA"/>
    <w:rsid w:val="00E6664C"/>
    <w:rsid w:val="00E67BBA"/>
    <w:rsid w:val="00E722DE"/>
    <w:rsid w:val="00E825DF"/>
    <w:rsid w:val="00E84BFB"/>
    <w:rsid w:val="00E861E0"/>
    <w:rsid w:val="00E86BDC"/>
    <w:rsid w:val="00E8796B"/>
    <w:rsid w:val="00E93247"/>
    <w:rsid w:val="00E9694C"/>
    <w:rsid w:val="00EA0868"/>
    <w:rsid w:val="00EC7040"/>
    <w:rsid w:val="00EC76CB"/>
    <w:rsid w:val="00EE2FF4"/>
    <w:rsid w:val="00EE3772"/>
    <w:rsid w:val="00EE3BE7"/>
    <w:rsid w:val="00EE5014"/>
    <w:rsid w:val="00EE579E"/>
    <w:rsid w:val="00EF22EF"/>
    <w:rsid w:val="00EF2A29"/>
    <w:rsid w:val="00EF449F"/>
    <w:rsid w:val="00EF565C"/>
    <w:rsid w:val="00F00F74"/>
    <w:rsid w:val="00F06A36"/>
    <w:rsid w:val="00F10C6E"/>
    <w:rsid w:val="00F15F62"/>
    <w:rsid w:val="00F162DF"/>
    <w:rsid w:val="00F17363"/>
    <w:rsid w:val="00F23693"/>
    <w:rsid w:val="00F242A5"/>
    <w:rsid w:val="00F24C0C"/>
    <w:rsid w:val="00F32E8E"/>
    <w:rsid w:val="00F40912"/>
    <w:rsid w:val="00F412D2"/>
    <w:rsid w:val="00F43271"/>
    <w:rsid w:val="00F5338F"/>
    <w:rsid w:val="00F54110"/>
    <w:rsid w:val="00F61EE3"/>
    <w:rsid w:val="00F65E73"/>
    <w:rsid w:val="00F71DB1"/>
    <w:rsid w:val="00F7738C"/>
    <w:rsid w:val="00F802F8"/>
    <w:rsid w:val="00F818FC"/>
    <w:rsid w:val="00F85925"/>
    <w:rsid w:val="00F86110"/>
    <w:rsid w:val="00F957EC"/>
    <w:rsid w:val="00FA12D6"/>
    <w:rsid w:val="00FA6390"/>
    <w:rsid w:val="00FB2525"/>
    <w:rsid w:val="00FB2F80"/>
    <w:rsid w:val="00FC45DD"/>
    <w:rsid w:val="00FC53A1"/>
    <w:rsid w:val="00FC58E2"/>
    <w:rsid w:val="00FD0FEB"/>
    <w:rsid w:val="00FD526C"/>
    <w:rsid w:val="00FD701B"/>
    <w:rsid w:val="00FE1408"/>
    <w:rsid w:val="00FE30AB"/>
    <w:rsid w:val="00FF175A"/>
    <w:rsid w:val="00FF42BC"/>
    <w:rsid w:val="00F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1B7901D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347B3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7347B3"/>
    <w:rPr>
      <w:rFonts w:ascii="Cambria" w:eastAsia="Cambria" w:hAnsi="Cambria" w:cs="Times New Roman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347B3"/>
    <w:rPr>
      <w:rFonts w:ascii="Cambria" w:eastAsia="Cambria" w:hAnsi="Cambria" w:cs="Times New Roman"/>
      <w:lang w:eastAsia="en-US"/>
    </w:rPr>
  </w:style>
  <w:style w:type="character" w:styleId="Appelnotedebasdep">
    <w:name w:val="footnote reference"/>
    <w:uiPriority w:val="99"/>
    <w:unhideWhenUsed/>
    <w:rsid w:val="007347B3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4AB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4AB1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55C8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55C87"/>
  </w:style>
  <w:style w:type="character" w:styleId="Numrodepage">
    <w:name w:val="page number"/>
    <w:basedOn w:val="Policepardfaut"/>
    <w:uiPriority w:val="99"/>
    <w:semiHidden/>
    <w:unhideWhenUsed/>
    <w:rsid w:val="00155C87"/>
  </w:style>
  <w:style w:type="character" w:styleId="Marquedecommentaire">
    <w:name w:val="annotation reference"/>
    <w:basedOn w:val="Policepardfaut"/>
    <w:uiPriority w:val="99"/>
    <w:semiHidden/>
    <w:unhideWhenUsed/>
    <w:rsid w:val="00E230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308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308C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652B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652BC"/>
  </w:style>
  <w:style w:type="paragraph" w:styleId="NormalWeb">
    <w:name w:val="Normal (Web)"/>
    <w:basedOn w:val="Normal"/>
    <w:uiPriority w:val="99"/>
    <w:semiHidden/>
    <w:unhideWhenUsed/>
    <w:rsid w:val="00D51E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C94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6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4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édecine</Company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Emmanuel Charles</dc:creator>
  <cp:keywords/>
  <dc:description/>
  <cp:lastModifiedBy>Serge Grazioli</cp:lastModifiedBy>
  <cp:revision>2</cp:revision>
  <cp:lastPrinted>2013-08-20T08:10:00Z</cp:lastPrinted>
  <dcterms:created xsi:type="dcterms:W3CDTF">2019-08-26T07:31:00Z</dcterms:created>
  <dcterms:modified xsi:type="dcterms:W3CDTF">2019-08-26T07:31:00Z</dcterms:modified>
</cp:coreProperties>
</file>